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2. Summary of Asian Ethnicities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570.0" w:type="dxa"/>
        <w:jc w:val="left"/>
        <w:tblInd w:w="0.0" w:type="dxa"/>
        <w:tblLayout w:type="fixed"/>
        <w:tblLook w:val="0400"/>
      </w:tblPr>
      <w:tblGrid>
        <w:gridCol w:w="3060"/>
        <w:gridCol w:w="690"/>
        <w:gridCol w:w="1410"/>
        <w:gridCol w:w="1410"/>
        <w:tblGridChange w:id="0">
          <w:tblGrid>
            <w:gridCol w:w="3060"/>
            <w:gridCol w:w="690"/>
            <w:gridCol w:w="1410"/>
            <w:gridCol w:w="14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% of Asian Sample (n=3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% of Total Sample (n=114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nese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2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panes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orean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lipino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8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etnamese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an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kistan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ngladeshi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i Lankan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mong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xed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Shown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Not Report Ethnicity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</w:t>
            </w:r>
          </w:p>
        </w:tc>
      </w:tr>
    </w:tbl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6B48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dH+KjM7OtiGm9BkL3bQNXGjBeg==">AMUW2mU7HnwQH+jvo2wlQnfsLrzXtIepLYo+ctytp/OjcChAQC8aENbFwm3UbGI6Kx5+UFMjICqogL2Fyq4OcSlA3JMDbssZJ554i0NACHqyRBLAOHecp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7:09:00Z</dcterms:created>
  <dc:creator>Rachel Elizabeth McKenzie</dc:creator>
</cp:coreProperties>
</file>